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68B15" w14:textId="7DED4609" w:rsidR="004E7B24" w:rsidRPr="004E7B24" w:rsidRDefault="007E2C42" w:rsidP="002B5169">
      <w:pPr>
        <w:pStyle w:val="BodyText"/>
        <w:ind w:left="1276" w:hanging="1276"/>
        <w:jc w:val="both"/>
        <w:rPr>
          <w:sz w:val="24"/>
        </w:rPr>
      </w:pPr>
      <w:r>
        <w:rPr>
          <w:sz w:val="24"/>
        </w:rPr>
        <w:t>S2 File</w:t>
      </w:r>
      <w:r w:rsidR="004E7B24" w:rsidRPr="004E7B24">
        <w:rPr>
          <w:sz w:val="24"/>
        </w:rPr>
        <w:t>:</w:t>
      </w:r>
    </w:p>
    <w:p w14:paraId="43E34D03" w14:textId="77777777" w:rsidR="004E7B24" w:rsidRPr="00A82412" w:rsidRDefault="004E7B24" w:rsidP="002B5169">
      <w:pPr>
        <w:pStyle w:val="BodyText"/>
        <w:ind w:left="1276" w:hanging="1276"/>
        <w:jc w:val="both"/>
        <w:rPr>
          <w:b w:val="0"/>
          <w:bCs/>
          <w:sz w:val="24"/>
        </w:rPr>
      </w:pPr>
    </w:p>
    <w:p w14:paraId="1B07DCB5" w14:textId="1E622570" w:rsidR="002B5169" w:rsidRPr="00A82412" w:rsidRDefault="004E7B24" w:rsidP="002B5169">
      <w:pPr>
        <w:jc w:val="both"/>
        <w:rPr>
          <w:b/>
          <w:bCs/>
          <w:sz w:val="22"/>
          <w:szCs w:val="22"/>
          <w:vertAlign w:val="baseline"/>
        </w:rPr>
      </w:pPr>
      <w:bookmarkStart w:id="0" w:name="_Hlk76472244"/>
      <w:r>
        <w:rPr>
          <w:bCs/>
          <w:sz w:val="22"/>
          <w:szCs w:val="22"/>
          <w:highlight w:val="yellow"/>
          <w:vertAlign w:val="baseline"/>
        </w:rPr>
        <w:t>S</w:t>
      </w:r>
      <w:r w:rsidR="002B5169" w:rsidRPr="00FA0525">
        <w:rPr>
          <w:bCs/>
          <w:sz w:val="22"/>
          <w:szCs w:val="22"/>
          <w:highlight w:val="yellow"/>
          <w:vertAlign w:val="baseline"/>
        </w:rPr>
        <w:t>2a.</w:t>
      </w:r>
      <w:r w:rsidR="002B5169" w:rsidRPr="00A82412">
        <w:rPr>
          <w:bCs/>
          <w:sz w:val="22"/>
          <w:szCs w:val="22"/>
          <w:vertAlign w:val="baseline"/>
        </w:rPr>
        <w:t xml:space="preserve">  Policy Analisys Matrix of shallot farming on the wetland-lowland of Majalengka district in dry season 2019.</w:t>
      </w:r>
      <w:bookmarkEnd w:id="0"/>
    </w:p>
    <w:tbl>
      <w:tblPr>
        <w:tblW w:w="8789" w:type="dxa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701"/>
        <w:gridCol w:w="1701"/>
      </w:tblGrid>
      <w:tr w:rsidR="002B5169" w:rsidRPr="00A82412" w14:paraId="32E64435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ACE5E" w14:textId="77777777" w:rsidR="002B5169" w:rsidRPr="00A82412" w:rsidRDefault="002B5169" w:rsidP="000F5BE6">
            <w:pPr>
              <w:rPr>
                <w:b/>
                <w:bCs/>
                <w:sz w:val="22"/>
                <w:szCs w:val="22"/>
                <w:vertAlign w:val="baseline"/>
              </w:rPr>
            </w:pPr>
            <w:bookmarkStart w:id="1" w:name="_Hlk76466379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BB1FC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51A7CF1C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158B6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51B6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40A91DB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70C3D834" w14:textId="77777777" w:rsidTr="000F5BE6">
        <w:trPr>
          <w:trHeight w:val="51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384B6" w14:textId="77777777" w:rsidR="002B5169" w:rsidRPr="00A82412" w:rsidRDefault="002B5169" w:rsidP="000F5BE6">
            <w:pPr>
              <w:rPr>
                <w:b/>
                <w:bCs/>
                <w:sz w:val="22"/>
                <w:szCs w:val="22"/>
                <w:vertAlign w:val="baseli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723B1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1148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CF64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bookmarkEnd w:id="1"/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0D1F8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5A230C9D" w14:textId="77777777" w:rsidTr="000F5BE6">
        <w:trPr>
          <w:trHeight w:val="27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4A3D2D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9AB9B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sz w:val="22"/>
                <w:szCs w:val="22"/>
                <w:vertAlign w:val="baseline"/>
              </w:rPr>
              <w:t xml:space="preserve">    156,000,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9455B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sz w:val="22"/>
                <w:szCs w:val="22"/>
                <w:vertAlign w:val="baseline"/>
              </w:rPr>
              <w:t xml:space="preserve">       55,234,22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68B0C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sz w:val="22"/>
                <w:szCs w:val="22"/>
                <w:vertAlign w:val="baseline"/>
              </w:rPr>
              <w:t xml:space="preserve">         63,778,168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51472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36,987,612 </w:t>
            </w:r>
          </w:p>
        </w:tc>
      </w:tr>
      <w:tr w:rsidR="002B5169" w:rsidRPr="00A82412" w14:paraId="2B4FF5E8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0DA7C964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vAlign w:val="center"/>
            <w:hideMark/>
          </w:tcPr>
          <w:p w14:paraId="78E5B97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240,804,000</w:t>
            </w:r>
          </w:p>
        </w:tc>
        <w:tc>
          <w:tcPr>
            <w:tcW w:w="1843" w:type="dxa"/>
            <w:vAlign w:val="center"/>
            <w:hideMark/>
          </w:tcPr>
          <w:p w14:paraId="20084C7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63,266,750</w:t>
            </w:r>
          </w:p>
        </w:tc>
        <w:tc>
          <w:tcPr>
            <w:tcW w:w="1701" w:type="dxa"/>
            <w:vAlign w:val="center"/>
            <w:hideMark/>
          </w:tcPr>
          <w:p w14:paraId="796B3DD5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63,409,742</w:t>
            </w:r>
          </w:p>
        </w:tc>
        <w:tc>
          <w:tcPr>
            <w:tcW w:w="1701" w:type="dxa"/>
            <w:vAlign w:val="center"/>
            <w:hideMark/>
          </w:tcPr>
          <w:p w14:paraId="2230203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114,127,508</w:t>
            </w:r>
          </w:p>
        </w:tc>
      </w:tr>
      <w:tr w:rsidR="002B5169" w:rsidRPr="00A82412" w14:paraId="0E630C06" w14:textId="77777777" w:rsidTr="000F5BE6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993A8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26DB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84,804,000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815F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8,032,530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EA03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368,42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3F88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7,139,896) </w:t>
            </w:r>
          </w:p>
        </w:tc>
      </w:tr>
    </w:tbl>
    <w:p w14:paraId="08D0EAA5" w14:textId="77777777" w:rsidR="002B5169" w:rsidRPr="00A82412" w:rsidRDefault="002B5169" w:rsidP="002B5169">
      <w:pPr>
        <w:pStyle w:val="BodyText"/>
        <w:ind w:left="965" w:hanging="965"/>
        <w:jc w:val="both"/>
        <w:rPr>
          <w:sz w:val="22"/>
          <w:szCs w:val="22"/>
        </w:rPr>
      </w:pPr>
    </w:p>
    <w:p w14:paraId="51C672B7" w14:textId="401B5B3B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bookmarkStart w:id="2" w:name="_Hlk76472380"/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b</w:t>
      </w:r>
      <w:r w:rsidR="002B5169" w:rsidRPr="00A82412">
        <w:rPr>
          <w:b w:val="0"/>
          <w:sz w:val="22"/>
          <w:szCs w:val="22"/>
        </w:rPr>
        <w:t>.  Policy Analisys Matrix of shallot farming on the wetland-lowland of Majalengka district in rainy season 2019/2020.</w:t>
      </w:r>
    </w:p>
    <w:bookmarkEnd w:id="2"/>
    <w:tbl>
      <w:tblPr>
        <w:tblW w:w="8789" w:type="dxa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701"/>
        <w:gridCol w:w="1701"/>
      </w:tblGrid>
      <w:tr w:rsidR="002B5169" w:rsidRPr="00A82412" w14:paraId="0ACB0ECE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BA7DA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33A13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6067C99C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E564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12EF3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30E2E07E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7DCCF029" w14:textId="77777777" w:rsidTr="000F5BE6">
        <w:trPr>
          <w:trHeight w:val="53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39DD3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A68D7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4DAF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228C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3205A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671355CF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6626F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B1AC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120,000,00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52E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53,075,10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99B1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55,985,03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EE71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10,939,865 </w:t>
            </w:r>
          </w:p>
        </w:tc>
      </w:tr>
      <w:tr w:rsidR="002B5169" w:rsidRPr="00A82412" w14:paraId="7E198BB9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6BCFCFD9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vAlign w:val="center"/>
            <w:hideMark/>
          </w:tcPr>
          <w:p w14:paraId="1E659605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160,536,000</w:t>
            </w:r>
          </w:p>
        </w:tc>
        <w:tc>
          <w:tcPr>
            <w:tcW w:w="1843" w:type="dxa"/>
            <w:vAlign w:val="center"/>
            <w:hideMark/>
          </w:tcPr>
          <w:p w14:paraId="3A38FDBB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60,386,809</w:t>
            </w:r>
          </w:p>
        </w:tc>
        <w:tc>
          <w:tcPr>
            <w:tcW w:w="1701" w:type="dxa"/>
            <w:vAlign w:val="center"/>
            <w:hideMark/>
          </w:tcPr>
          <w:p w14:paraId="376AC67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5,684,233</w:t>
            </w:r>
          </w:p>
        </w:tc>
        <w:tc>
          <w:tcPr>
            <w:tcW w:w="1701" w:type="dxa"/>
            <w:vAlign w:val="center"/>
            <w:hideMark/>
          </w:tcPr>
          <w:p w14:paraId="164C099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44,464,958</w:t>
            </w:r>
          </w:p>
        </w:tc>
      </w:tr>
      <w:tr w:rsidR="002B5169" w:rsidRPr="00A82412" w14:paraId="3BD11CBC" w14:textId="77777777" w:rsidTr="000F5BE6">
        <w:trPr>
          <w:trHeight w:val="35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2212F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FCDF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40,536,000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E0215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,311,705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2A8A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300,79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E1F3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33,525,093) </w:t>
            </w:r>
          </w:p>
        </w:tc>
      </w:tr>
    </w:tbl>
    <w:p w14:paraId="60482D44" w14:textId="77777777" w:rsidR="002B5169" w:rsidRPr="00A82412" w:rsidRDefault="002B5169" w:rsidP="002B5169">
      <w:pPr>
        <w:pStyle w:val="BodyText"/>
        <w:ind w:left="965" w:hanging="965"/>
        <w:jc w:val="both"/>
        <w:rPr>
          <w:sz w:val="22"/>
          <w:szCs w:val="22"/>
        </w:rPr>
      </w:pPr>
    </w:p>
    <w:p w14:paraId="4BFD62CB" w14:textId="1929D51C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c</w:t>
      </w:r>
      <w:r w:rsidR="002B5169" w:rsidRPr="00A82412">
        <w:rPr>
          <w:b w:val="0"/>
          <w:sz w:val="22"/>
          <w:szCs w:val="22"/>
        </w:rPr>
        <w:t>.  Policy Analisys Matrix of shallot farming on the wetland-lowland of Garut district in dry season 2019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701"/>
        <w:gridCol w:w="1701"/>
      </w:tblGrid>
      <w:tr w:rsidR="002B5169" w:rsidRPr="00A82412" w14:paraId="61547BA6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3DE76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A311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367AA34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7167E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6939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24DA2F4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1F4D6AEB" w14:textId="77777777" w:rsidTr="000F5BE6">
        <w:trPr>
          <w:trHeight w:val="54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88CBD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BE4AF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0E5FD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40D23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8E170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5309BDDF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B7C0E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184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156,000,00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302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54,090,12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5CF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46,752,82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E78C9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55,157,060 </w:t>
            </w:r>
          </w:p>
        </w:tc>
      </w:tr>
      <w:tr w:rsidR="002B5169" w:rsidRPr="00A82412" w14:paraId="4B44B451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37C5EA41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vAlign w:val="center"/>
            <w:hideMark/>
          </w:tcPr>
          <w:p w14:paraId="3EB89C1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241,224,000</w:t>
            </w:r>
          </w:p>
        </w:tc>
        <w:tc>
          <w:tcPr>
            <w:tcW w:w="1843" w:type="dxa"/>
            <w:vAlign w:val="center"/>
            <w:hideMark/>
          </w:tcPr>
          <w:p w14:paraId="4B48644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61,770,075</w:t>
            </w:r>
          </w:p>
        </w:tc>
        <w:tc>
          <w:tcPr>
            <w:tcW w:w="1701" w:type="dxa"/>
            <w:noWrap/>
            <w:vAlign w:val="center"/>
            <w:hideMark/>
          </w:tcPr>
          <w:p w14:paraId="333C272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46,520,124 </w:t>
            </w:r>
          </w:p>
        </w:tc>
        <w:tc>
          <w:tcPr>
            <w:tcW w:w="1701" w:type="dxa"/>
            <w:vAlign w:val="center"/>
            <w:hideMark/>
          </w:tcPr>
          <w:p w14:paraId="25B5D1F7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132,933,801 </w:t>
            </w:r>
          </w:p>
        </w:tc>
      </w:tr>
      <w:tr w:rsidR="002B5169" w:rsidRPr="00A82412" w14:paraId="34E882A1" w14:textId="77777777" w:rsidTr="000F5BE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65B1F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289FB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85,224,000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4343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,679,955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4914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232,69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716F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7,776,740) </w:t>
            </w:r>
          </w:p>
        </w:tc>
      </w:tr>
    </w:tbl>
    <w:p w14:paraId="56E83B38" w14:textId="77777777" w:rsidR="002B5169" w:rsidRPr="00A82412" w:rsidRDefault="002B5169" w:rsidP="002B5169">
      <w:pPr>
        <w:pStyle w:val="BodyText"/>
        <w:ind w:left="965" w:hanging="965"/>
        <w:jc w:val="both"/>
        <w:rPr>
          <w:sz w:val="22"/>
          <w:szCs w:val="22"/>
        </w:rPr>
      </w:pPr>
    </w:p>
    <w:p w14:paraId="2634C04B" w14:textId="03AA8599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d.</w:t>
      </w:r>
      <w:r w:rsidR="002B5169" w:rsidRPr="00A82412">
        <w:rPr>
          <w:b w:val="0"/>
          <w:sz w:val="22"/>
          <w:szCs w:val="22"/>
        </w:rPr>
        <w:t xml:space="preserve">  Policy Analisys Matrix of shallot farming on the wetland-lowland of Garut district in rainy season 2019/2020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8"/>
        <w:gridCol w:w="1835"/>
        <w:gridCol w:w="1701"/>
        <w:gridCol w:w="1843"/>
        <w:gridCol w:w="1701"/>
        <w:gridCol w:w="1701"/>
      </w:tblGrid>
      <w:tr w:rsidR="002B5169" w:rsidRPr="00A82412" w14:paraId="7D5DF66E" w14:textId="77777777" w:rsidTr="000F5BE6">
        <w:trPr>
          <w:trHeight w:val="315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1B4C4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0B3E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77423938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A222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D72C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3ACA48F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6D02944D" w14:textId="77777777" w:rsidTr="000F5BE6">
        <w:trPr>
          <w:trHeight w:val="55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3DDD6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22898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C1E7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AA85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98A12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7CC32C7C" w14:textId="77777777" w:rsidTr="000F5BE6">
        <w:trPr>
          <w:gridBefore w:val="1"/>
          <w:wBefore w:w="8" w:type="dxa"/>
          <w:trHeight w:val="315"/>
        </w:trPr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03DEB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223B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120,000,00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24A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52,267,50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C26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53,744,383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700D8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13,988,113 </w:t>
            </w:r>
          </w:p>
        </w:tc>
      </w:tr>
      <w:tr w:rsidR="002B5169" w:rsidRPr="00A82412" w14:paraId="640AF69D" w14:textId="77777777" w:rsidTr="000F5BE6">
        <w:trPr>
          <w:gridBefore w:val="1"/>
          <w:wBefore w:w="8" w:type="dxa"/>
          <w:trHeight w:val="315"/>
        </w:trPr>
        <w:tc>
          <w:tcPr>
            <w:tcW w:w="1835" w:type="dxa"/>
            <w:vAlign w:val="center"/>
            <w:hideMark/>
          </w:tcPr>
          <w:p w14:paraId="668E7F57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noWrap/>
            <w:vAlign w:val="center"/>
            <w:hideMark/>
          </w:tcPr>
          <w:p w14:paraId="03B814D6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160,816,000 </w:t>
            </w:r>
          </w:p>
        </w:tc>
        <w:tc>
          <w:tcPr>
            <w:tcW w:w="1843" w:type="dxa"/>
            <w:vAlign w:val="center"/>
            <w:hideMark/>
          </w:tcPr>
          <w:p w14:paraId="4803FC4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61,485,459</w:t>
            </w:r>
          </w:p>
        </w:tc>
        <w:tc>
          <w:tcPr>
            <w:tcW w:w="1701" w:type="dxa"/>
            <w:vAlign w:val="center"/>
            <w:hideMark/>
          </w:tcPr>
          <w:p w14:paraId="5BF1316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3,076,294</w:t>
            </w:r>
          </w:p>
        </w:tc>
        <w:tc>
          <w:tcPr>
            <w:tcW w:w="1701" w:type="dxa"/>
            <w:vAlign w:val="center"/>
            <w:hideMark/>
          </w:tcPr>
          <w:p w14:paraId="4F0092C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46,254,247 </w:t>
            </w:r>
          </w:p>
        </w:tc>
      </w:tr>
      <w:tr w:rsidR="002B5169" w:rsidRPr="00A82412" w14:paraId="496EE6C6" w14:textId="77777777" w:rsidTr="000F5BE6">
        <w:trPr>
          <w:gridBefore w:val="1"/>
          <w:wBefore w:w="8" w:type="dxa"/>
          <w:trHeight w:val="338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3D295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2670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40,816,000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793F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9,217,955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55B4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668,08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C859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32,266,134) </w:t>
            </w:r>
          </w:p>
        </w:tc>
      </w:tr>
    </w:tbl>
    <w:p w14:paraId="3E9814BE" w14:textId="77777777" w:rsidR="002B5169" w:rsidRPr="00A82412" w:rsidRDefault="002B5169" w:rsidP="002B5169">
      <w:pPr>
        <w:rPr>
          <w:sz w:val="22"/>
          <w:szCs w:val="22"/>
        </w:rPr>
      </w:pPr>
    </w:p>
    <w:p w14:paraId="6B609C8E" w14:textId="416CF5F3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e</w:t>
      </w:r>
      <w:r w:rsidR="002B5169" w:rsidRPr="00A82412">
        <w:rPr>
          <w:b w:val="0"/>
          <w:sz w:val="22"/>
          <w:szCs w:val="22"/>
        </w:rPr>
        <w:t>.  Policy Analisys Matrix of shallot farming on the wetland-lowland of Brebes district in dry season 2019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71"/>
        <w:gridCol w:w="1771"/>
        <w:gridCol w:w="1703"/>
      </w:tblGrid>
      <w:tr w:rsidR="002B5169" w:rsidRPr="00A82412" w14:paraId="2B0253BF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2E420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6993D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13C1652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207D1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2D2C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3A5D5E9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11E07B01" w14:textId="77777777" w:rsidTr="000F5BE6">
        <w:trPr>
          <w:trHeight w:val="501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38328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B54ED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5AED6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11E0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B08E2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09FB2A61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B91FA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21FF" w14:textId="77777777" w:rsidR="002B5169" w:rsidRPr="00A82412" w:rsidRDefault="002B5169" w:rsidP="000F5BE6">
            <w:pPr>
              <w:jc w:val="right"/>
              <w:rPr>
                <w:bCs/>
                <w:sz w:val="22"/>
                <w:szCs w:val="22"/>
                <w:vertAlign w:val="baseline"/>
              </w:rPr>
            </w:pPr>
            <w:r w:rsidRPr="00A82412">
              <w:rPr>
                <w:bCs/>
                <w:sz w:val="22"/>
                <w:szCs w:val="22"/>
                <w:vertAlign w:val="baseline"/>
              </w:rPr>
              <w:t xml:space="preserve">       153,595,00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12F57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54,070,32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2188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51,636,943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A42A6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47,887,737 </w:t>
            </w:r>
          </w:p>
        </w:tc>
      </w:tr>
      <w:tr w:rsidR="002B5169" w:rsidRPr="00A82412" w14:paraId="5004B9FA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03957BDF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vAlign w:val="center"/>
            <w:hideMark/>
          </w:tcPr>
          <w:p w14:paraId="18BDC91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237800505</w:t>
            </w:r>
          </w:p>
        </w:tc>
        <w:tc>
          <w:tcPr>
            <w:tcW w:w="1771" w:type="dxa"/>
            <w:vAlign w:val="center"/>
            <w:hideMark/>
          </w:tcPr>
          <w:p w14:paraId="43D76DB6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60590825</w:t>
            </w:r>
          </w:p>
        </w:tc>
        <w:tc>
          <w:tcPr>
            <w:tcW w:w="1771" w:type="dxa"/>
            <w:noWrap/>
            <w:vAlign w:val="center"/>
            <w:hideMark/>
          </w:tcPr>
          <w:p w14:paraId="3A98C578" w14:textId="77777777" w:rsidR="002B5169" w:rsidRPr="00A82412" w:rsidRDefault="002B5169" w:rsidP="000F5BE6">
            <w:pPr>
              <w:jc w:val="right"/>
              <w:rPr>
                <w:bCs/>
                <w:sz w:val="22"/>
                <w:szCs w:val="22"/>
                <w:vertAlign w:val="baseline"/>
              </w:rPr>
            </w:pPr>
            <w:r w:rsidRPr="00A82412">
              <w:rPr>
                <w:bCs/>
                <w:sz w:val="22"/>
                <w:szCs w:val="22"/>
                <w:vertAlign w:val="baseline"/>
              </w:rPr>
              <w:t xml:space="preserve">      51,245,189 </w:t>
            </w:r>
          </w:p>
        </w:tc>
        <w:tc>
          <w:tcPr>
            <w:tcW w:w="1703" w:type="dxa"/>
            <w:vAlign w:val="center"/>
            <w:hideMark/>
          </w:tcPr>
          <w:p w14:paraId="11DC6B15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125,964,491 </w:t>
            </w:r>
          </w:p>
        </w:tc>
      </w:tr>
      <w:tr w:rsidR="002B5169" w:rsidRPr="00A82412" w14:paraId="00ECB6BF" w14:textId="77777777" w:rsidTr="000F5BE6">
        <w:trPr>
          <w:trHeight w:val="35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F923F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A6057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84,205,505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EC13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6,520,505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681F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391,753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4C2A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8,076,753) </w:t>
            </w:r>
          </w:p>
        </w:tc>
      </w:tr>
    </w:tbl>
    <w:p w14:paraId="142B7FDA" w14:textId="77777777" w:rsidR="002B5169" w:rsidRPr="00A82412" w:rsidRDefault="002B5169" w:rsidP="002B5169">
      <w:pPr>
        <w:rPr>
          <w:sz w:val="22"/>
          <w:szCs w:val="22"/>
        </w:rPr>
      </w:pPr>
    </w:p>
    <w:p w14:paraId="63D48617" w14:textId="64B63600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lastRenderedPageBreak/>
        <w:t>S</w:t>
      </w:r>
      <w:r w:rsidR="002B5169" w:rsidRPr="00FA0525">
        <w:rPr>
          <w:b w:val="0"/>
          <w:sz w:val="22"/>
          <w:szCs w:val="22"/>
          <w:highlight w:val="yellow"/>
        </w:rPr>
        <w:t>2f.</w:t>
      </w:r>
      <w:r w:rsidR="002B5169" w:rsidRPr="00A82412">
        <w:rPr>
          <w:b w:val="0"/>
          <w:sz w:val="22"/>
          <w:szCs w:val="22"/>
        </w:rPr>
        <w:t xml:space="preserve">  Policy Analisys Matrix of shallot farming on the wetland-lowland of Brebes district in rainy season 2019/2020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1"/>
        <w:gridCol w:w="1833"/>
        <w:gridCol w:w="1701"/>
        <w:gridCol w:w="1779"/>
        <w:gridCol w:w="1779"/>
        <w:gridCol w:w="1687"/>
      </w:tblGrid>
      <w:tr w:rsidR="002B5169" w:rsidRPr="00A82412" w14:paraId="3E241824" w14:textId="77777777" w:rsidTr="000F5BE6">
        <w:trPr>
          <w:trHeight w:val="315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91906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1FCA8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21368E14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54EF6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6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307F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4DB544F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1A00F4E9" w14:textId="77777777" w:rsidTr="000F5BE6">
        <w:trPr>
          <w:trHeight w:val="357"/>
        </w:trPr>
        <w:tc>
          <w:tcPr>
            <w:tcW w:w="36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EF772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78622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1CF9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6D79C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6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A5522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48D48084" w14:textId="77777777" w:rsidTr="000F5BE6">
        <w:trPr>
          <w:gridBefore w:val="1"/>
          <w:wBefore w:w="10" w:type="dxa"/>
          <w:trHeight w:val="315"/>
        </w:trPr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C0565A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D8E0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117,375,000 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E08B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52,267,504 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54F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53,383,797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7E8A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11,723,699 </w:t>
            </w:r>
          </w:p>
        </w:tc>
      </w:tr>
      <w:tr w:rsidR="002B5169" w:rsidRPr="00A82412" w14:paraId="315CC2A6" w14:textId="77777777" w:rsidTr="000F5BE6">
        <w:trPr>
          <w:gridBefore w:val="1"/>
          <w:wBefore w:w="10" w:type="dxa"/>
          <w:trHeight w:val="315"/>
        </w:trPr>
        <w:tc>
          <w:tcPr>
            <w:tcW w:w="1833" w:type="dxa"/>
            <w:vAlign w:val="center"/>
            <w:hideMark/>
          </w:tcPr>
          <w:p w14:paraId="1B5336D9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vAlign w:val="center"/>
            <w:hideMark/>
          </w:tcPr>
          <w:p w14:paraId="626BF61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157493775</w:t>
            </w:r>
          </w:p>
        </w:tc>
        <w:tc>
          <w:tcPr>
            <w:tcW w:w="1779" w:type="dxa"/>
            <w:vAlign w:val="center"/>
            <w:hideMark/>
          </w:tcPr>
          <w:p w14:paraId="62CC2F8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9671209</w:t>
            </w:r>
          </w:p>
        </w:tc>
        <w:tc>
          <w:tcPr>
            <w:tcW w:w="1779" w:type="dxa"/>
            <w:vAlign w:val="center"/>
            <w:hideMark/>
          </w:tcPr>
          <w:p w14:paraId="4E48858B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3023914.3</w:t>
            </w:r>
          </w:p>
        </w:tc>
        <w:tc>
          <w:tcPr>
            <w:tcW w:w="1687" w:type="dxa"/>
            <w:vAlign w:val="center"/>
            <w:hideMark/>
          </w:tcPr>
          <w:p w14:paraId="4F37F91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44798651.74</w:t>
            </w:r>
          </w:p>
        </w:tc>
      </w:tr>
      <w:tr w:rsidR="002B5169" w:rsidRPr="00A82412" w14:paraId="3C3E98D8" w14:textId="77777777" w:rsidTr="000F5BE6">
        <w:trPr>
          <w:gridBefore w:val="1"/>
          <w:wBefore w:w="10" w:type="dxa"/>
          <w:trHeight w:val="241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43079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4677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(40,118,775)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18A4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,403,705)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2CE6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359,882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48AD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33,074,952) </w:t>
            </w:r>
          </w:p>
        </w:tc>
      </w:tr>
    </w:tbl>
    <w:p w14:paraId="487A684A" w14:textId="77777777" w:rsidR="002B5169" w:rsidRPr="00A82412" w:rsidRDefault="002B5169" w:rsidP="002B5169">
      <w:pPr>
        <w:rPr>
          <w:sz w:val="22"/>
          <w:szCs w:val="22"/>
        </w:rPr>
      </w:pPr>
    </w:p>
    <w:p w14:paraId="1AFFC636" w14:textId="3F828526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g.</w:t>
      </w:r>
      <w:r w:rsidR="002B5169" w:rsidRPr="00A82412">
        <w:rPr>
          <w:b w:val="0"/>
          <w:sz w:val="22"/>
          <w:szCs w:val="22"/>
        </w:rPr>
        <w:t xml:space="preserve">  Policy Analisys Matrix of shallot farming on the wetland-lowland of Nganjuk district in dry season 2019.</w:t>
      </w:r>
    </w:p>
    <w:tbl>
      <w:tblPr>
        <w:tblW w:w="8805" w:type="dxa"/>
        <w:tblLayout w:type="fixed"/>
        <w:tblLook w:val="04A0" w:firstRow="1" w:lastRow="0" w:firstColumn="1" w:lastColumn="0" w:noHBand="0" w:noVBand="1"/>
      </w:tblPr>
      <w:tblGrid>
        <w:gridCol w:w="11"/>
        <w:gridCol w:w="1833"/>
        <w:gridCol w:w="1701"/>
        <w:gridCol w:w="1776"/>
        <w:gridCol w:w="1772"/>
        <w:gridCol w:w="1712"/>
      </w:tblGrid>
      <w:tr w:rsidR="002B5169" w:rsidRPr="00A82412" w14:paraId="3F7118BE" w14:textId="77777777" w:rsidTr="000F5BE6">
        <w:trPr>
          <w:trHeight w:val="315"/>
        </w:trPr>
        <w:tc>
          <w:tcPr>
            <w:tcW w:w="184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3CB99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69F72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639FC3B6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3FB28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6DF70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03967E1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67D9DC8C" w14:textId="77777777" w:rsidTr="000F5BE6">
        <w:trPr>
          <w:trHeight w:val="495"/>
        </w:trPr>
        <w:tc>
          <w:tcPr>
            <w:tcW w:w="367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F14AD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92104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46D26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C045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FB75A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7F6F2553" w14:textId="77777777" w:rsidTr="000F5BE6">
        <w:trPr>
          <w:gridBefore w:val="1"/>
          <w:wBefore w:w="10" w:type="dxa"/>
          <w:trHeight w:val="315"/>
        </w:trPr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EED36F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045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156,000,000 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6916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51,985,31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29C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55,962,150 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9F815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48,052,540 </w:t>
            </w:r>
          </w:p>
        </w:tc>
      </w:tr>
      <w:tr w:rsidR="002B5169" w:rsidRPr="00A82412" w14:paraId="07453AA3" w14:textId="77777777" w:rsidTr="000F5BE6">
        <w:trPr>
          <w:gridBefore w:val="1"/>
          <w:wBefore w:w="10" w:type="dxa"/>
          <w:trHeight w:val="315"/>
        </w:trPr>
        <w:tc>
          <w:tcPr>
            <w:tcW w:w="1832" w:type="dxa"/>
            <w:vAlign w:val="center"/>
            <w:hideMark/>
          </w:tcPr>
          <w:p w14:paraId="65F7F057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0" w:type="dxa"/>
            <w:vAlign w:val="center"/>
            <w:hideMark/>
          </w:tcPr>
          <w:p w14:paraId="73CC17F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242,004,000</w:t>
            </w:r>
          </w:p>
        </w:tc>
        <w:tc>
          <w:tcPr>
            <w:tcW w:w="1775" w:type="dxa"/>
            <w:noWrap/>
            <w:vAlign w:val="center"/>
            <w:hideMark/>
          </w:tcPr>
          <w:p w14:paraId="77BF465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90,765,241 </w:t>
            </w:r>
          </w:p>
        </w:tc>
        <w:tc>
          <w:tcPr>
            <w:tcW w:w="1771" w:type="dxa"/>
            <w:vAlign w:val="center"/>
            <w:hideMark/>
          </w:tcPr>
          <w:p w14:paraId="7FF9CCF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5,335,733</w:t>
            </w:r>
          </w:p>
        </w:tc>
        <w:tc>
          <w:tcPr>
            <w:tcW w:w="1711" w:type="dxa"/>
            <w:vAlign w:val="center"/>
            <w:hideMark/>
          </w:tcPr>
          <w:p w14:paraId="2D3938C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95,903,027 </w:t>
            </w:r>
          </w:p>
        </w:tc>
      </w:tr>
      <w:tr w:rsidR="002B5169" w:rsidRPr="00A82412" w14:paraId="42639B2D" w14:textId="77777777" w:rsidTr="000F5BE6">
        <w:trPr>
          <w:gridBefore w:val="1"/>
          <w:wBefore w:w="10" w:type="dxa"/>
          <w:trHeight w:val="356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7461A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9007B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(86,004,000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4288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(38,779,931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3A59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626,417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3CCC5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(47,850,487)</w:t>
            </w:r>
          </w:p>
        </w:tc>
      </w:tr>
    </w:tbl>
    <w:p w14:paraId="0244DFB3" w14:textId="77777777" w:rsidR="002B5169" w:rsidRPr="00A82412" w:rsidRDefault="002B5169" w:rsidP="002B5169">
      <w:pPr>
        <w:pStyle w:val="BodyText"/>
        <w:ind w:left="965" w:hanging="965"/>
        <w:jc w:val="both"/>
        <w:rPr>
          <w:sz w:val="22"/>
          <w:szCs w:val="22"/>
        </w:rPr>
      </w:pPr>
    </w:p>
    <w:p w14:paraId="27467B0B" w14:textId="26F8AE90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h.</w:t>
      </w:r>
      <w:r w:rsidR="002B5169" w:rsidRPr="00A82412">
        <w:rPr>
          <w:b w:val="0"/>
          <w:sz w:val="22"/>
          <w:szCs w:val="22"/>
        </w:rPr>
        <w:t xml:space="preserve">  Policy Analisys Matrix of shallot farming on the wetland-lowland of Nganjuk district in rainy season 2019/2020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71"/>
        <w:gridCol w:w="1771"/>
        <w:gridCol w:w="1703"/>
      </w:tblGrid>
      <w:tr w:rsidR="002B5169" w:rsidRPr="00A82412" w14:paraId="7C79221A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B247F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40244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1E37B44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C163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DBABD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35B1AE51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0CB81DD5" w14:textId="77777777" w:rsidTr="000F5BE6">
        <w:trPr>
          <w:trHeight w:val="43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E46FD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64860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37D5D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D479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0D1A8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4C94A26D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D3B57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A2C9B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168,000,00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E1265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53,163,28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8F9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69,332,797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5B16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45,503,923 </w:t>
            </w:r>
          </w:p>
        </w:tc>
      </w:tr>
      <w:tr w:rsidR="002B5169" w:rsidRPr="00A82412" w14:paraId="70963D72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7D2804CA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noWrap/>
            <w:vAlign w:val="center"/>
            <w:hideMark/>
          </w:tcPr>
          <w:p w14:paraId="034CB2D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242,004,000 </w:t>
            </w:r>
          </w:p>
        </w:tc>
        <w:tc>
          <w:tcPr>
            <w:tcW w:w="1771" w:type="dxa"/>
            <w:vAlign w:val="center"/>
            <w:hideMark/>
          </w:tcPr>
          <w:p w14:paraId="3075CCE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84,706,985</w:t>
            </w:r>
          </w:p>
        </w:tc>
        <w:tc>
          <w:tcPr>
            <w:tcW w:w="1771" w:type="dxa"/>
            <w:noWrap/>
            <w:vAlign w:val="center"/>
            <w:hideMark/>
          </w:tcPr>
          <w:p w14:paraId="3241A75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68,532,122 </w:t>
            </w:r>
          </w:p>
        </w:tc>
        <w:tc>
          <w:tcPr>
            <w:tcW w:w="1703" w:type="dxa"/>
            <w:vAlign w:val="center"/>
            <w:hideMark/>
          </w:tcPr>
          <w:p w14:paraId="1BBE5A2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88,764,893 </w:t>
            </w:r>
          </w:p>
        </w:tc>
      </w:tr>
      <w:tr w:rsidR="002B5169" w:rsidRPr="00A82412" w14:paraId="55EFACAD" w14:textId="77777777" w:rsidTr="000F5BE6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03B18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7EB26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(74,004,000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4EC1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(31,543,705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12B27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800,675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1755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(43,260,970)</w:t>
            </w:r>
          </w:p>
        </w:tc>
      </w:tr>
    </w:tbl>
    <w:p w14:paraId="66C03E7D" w14:textId="77777777" w:rsidR="002B5169" w:rsidRPr="00A82412" w:rsidRDefault="002B5169" w:rsidP="002B5169">
      <w:pPr>
        <w:tabs>
          <w:tab w:val="left" w:pos="2319"/>
        </w:tabs>
        <w:rPr>
          <w:sz w:val="22"/>
          <w:szCs w:val="22"/>
        </w:rPr>
      </w:pPr>
    </w:p>
    <w:p w14:paraId="782A32D9" w14:textId="13916105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i.</w:t>
      </w:r>
      <w:r w:rsidR="002B5169" w:rsidRPr="00A82412">
        <w:rPr>
          <w:b w:val="0"/>
          <w:sz w:val="22"/>
          <w:szCs w:val="22"/>
        </w:rPr>
        <w:t xml:space="preserve">  Policy Analisys Matrix of shallot farming on the wetland-lowland of Enrekang district in dry season 2019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71"/>
        <w:gridCol w:w="1771"/>
        <w:gridCol w:w="1703"/>
      </w:tblGrid>
      <w:tr w:rsidR="002B5169" w:rsidRPr="00A82412" w14:paraId="387D3357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DAF30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67DC3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18F35398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AB912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AD2FC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3F7CF98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1BE82CEC" w14:textId="77777777" w:rsidTr="000F5BE6">
        <w:trPr>
          <w:trHeight w:val="40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76A25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FE99B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1A2D1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01F04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2B64B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453A468F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100CC3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631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160,000,00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34EE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62,051,52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CC7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59,279,271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AC59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38,669,209 </w:t>
            </w:r>
          </w:p>
        </w:tc>
      </w:tr>
      <w:tr w:rsidR="002B5169" w:rsidRPr="00A82412" w14:paraId="614EF640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67B1B197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noWrap/>
            <w:vAlign w:val="center"/>
            <w:hideMark/>
          </w:tcPr>
          <w:p w14:paraId="26F6DF4C" w14:textId="77777777" w:rsidR="002B5169" w:rsidRPr="00A82412" w:rsidRDefault="002B5169" w:rsidP="000F5BE6">
            <w:pPr>
              <w:jc w:val="right"/>
              <w:rPr>
                <w:bCs/>
                <w:sz w:val="22"/>
                <w:szCs w:val="22"/>
                <w:vertAlign w:val="baseline"/>
              </w:rPr>
            </w:pPr>
            <w:r w:rsidRPr="00A82412">
              <w:rPr>
                <w:bCs/>
                <w:sz w:val="22"/>
                <w:szCs w:val="22"/>
                <w:vertAlign w:val="baseline"/>
              </w:rPr>
              <w:t xml:space="preserve">      323,232,000 </w:t>
            </w:r>
          </w:p>
        </w:tc>
        <w:tc>
          <w:tcPr>
            <w:tcW w:w="1771" w:type="dxa"/>
            <w:vAlign w:val="center"/>
            <w:hideMark/>
          </w:tcPr>
          <w:p w14:paraId="67E1409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77,699,851</w:t>
            </w:r>
          </w:p>
        </w:tc>
        <w:tc>
          <w:tcPr>
            <w:tcW w:w="1771" w:type="dxa"/>
            <w:vAlign w:val="center"/>
            <w:hideMark/>
          </w:tcPr>
          <w:p w14:paraId="47780D3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8,693,531</w:t>
            </w:r>
          </w:p>
        </w:tc>
        <w:tc>
          <w:tcPr>
            <w:tcW w:w="1703" w:type="dxa"/>
            <w:vAlign w:val="center"/>
            <w:hideMark/>
          </w:tcPr>
          <w:p w14:paraId="639EE1F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186,838,618 </w:t>
            </w:r>
          </w:p>
        </w:tc>
      </w:tr>
      <w:tr w:rsidR="002B5169" w:rsidRPr="00A82412" w14:paraId="234D6D86" w14:textId="77777777" w:rsidTr="000F5BE6">
        <w:trPr>
          <w:trHeight w:val="30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9E053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F994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163,232,000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843C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15,648,331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D4DB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585,740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A207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148,169,409) </w:t>
            </w:r>
          </w:p>
        </w:tc>
      </w:tr>
    </w:tbl>
    <w:p w14:paraId="6C6F68CC" w14:textId="77777777" w:rsidR="002B5169" w:rsidRPr="00A82412" w:rsidRDefault="002B5169" w:rsidP="002B5169">
      <w:pPr>
        <w:pStyle w:val="BodyText"/>
        <w:ind w:left="965" w:hanging="965"/>
        <w:jc w:val="both"/>
        <w:rPr>
          <w:sz w:val="22"/>
          <w:szCs w:val="22"/>
        </w:rPr>
      </w:pPr>
    </w:p>
    <w:p w14:paraId="09144004" w14:textId="7FFFB135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bookmarkStart w:id="3" w:name="_Hlk76473674"/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j.</w:t>
      </w:r>
      <w:r w:rsidR="002B5169" w:rsidRPr="00A82412">
        <w:rPr>
          <w:b w:val="0"/>
          <w:sz w:val="22"/>
          <w:szCs w:val="22"/>
        </w:rPr>
        <w:t xml:space="preserve">  Policy Analisys Matrix of shallot farming on the wetland-lowland of Enrekang district in rainy season 2019/2020.</w:t>
      </w:r>
    </w:p>
    <w:bookmarkEnd w:id="3"/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74"/>
        <w:gridCol w:w="1775"/>
        <w:gridCol w:w="1696"/>
      </w:tblGrid>
      <w:tr w:rsidR="002B5169" w:rsidRPr="00A82412" w14:paraId="6DFC2DF5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88E20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15610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146F87F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0EF7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094E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024D63D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1B920BCC" w14:textId="77777777" w:rsidTr="000F5BE6">
        <w:trPr>
          <w:trHeight w:val="469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BFDB3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0A9F2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494BC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AD8D3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CD91D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35BC09BC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DB57EB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9EC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140,000,000 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DC7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46,687,320 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96D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51,432,316 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C8B45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41,880,364 </w:t>
            </w:r>
          </w:p>
        </w:tc>
      </w:tr>
      <w:tr w:rsidR="002B5169" w:rsidRPr="00A82412" w14:paraId="3891F2E3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09CE42BF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noWrap/>
            <w:vAlign w:val="center"/>
            <w:hideMark/>
          </w:tcPr>
          <w:p w14:paraId="48E35DD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202,020,000 </w:t>
            </w:r>
          </w:p>
        </w:tc>
        <w:tc>
          <w:tcPr>
            <w:tcW w:w="1774" w:type="dxa"/>
            <w:vAlign w:val="center"/>
            <w:hideMark/>
          </w:tcPr>
          <w:p w14:paraId="55950E9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63,678,690</w:t>
            </w:r>
          </w:p>
        </w:tc>
        <w:tc>
          <w:tcPr>
            <w:tcW w:w="1775" w:type="dxa"/>
            <w:vAlign w:val="center"/>
            <w:hideMark/>
          </w:tcPr>
          <w:p w14:paraId="525DF49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1,233,770</w:t>
            </w:r>
          </w:p>
        </w:tc>
        <w:tc>
          <w:tcPr>
            <w:tcW w:w="1696" w:type="dxa"/>
            <w:vAlign w:val="center"/>
            <w:hideMark/>
          </w:tcPr>
          <w:p w14:paraId="797C81F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87,107,540 </w:t>
            </w:r>
          </w:p>
        </w:tc>
      </w:tr>
      <w:tr w:rsidR="002B5169" w:rsidRPr="00A82412" w14:paraId="75600AAF" w14:textId="77777777" w:rsidTr="000F5BE6">
        <w:trPr>
          <w:trHeight w:val="3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FBD83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63CA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62,020,000) 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0D7D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16,991,370)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5F7E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198,546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5133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45,227,176) </w:t>
            </w:r>
          </w:p>
        </w:tc>
      </w:tr>
    </w:tbl>
    <w:p w14:paraId="0086E1A0" w14:textId="73F6BF0D" w:rsidR="002B5169" w:rsidRDefault="002B5169" w:rsidP="002B5169">
      <w:pPr>
        <w:pStyle w:val="BodyText"/>
        <w:ind w:left="965" w:hanging="965"/>
        <w:jc w:val="both"/>
        <w:rPr>
          <w:sz w:val="22"/>
          <w:szCs w:val="22"/>
        </w:rPr>
      </w:pPr>
    </w:p>
    <w:p w14:paraId="5C0C5B05" w14:textId="610CAE0C" w:rsidR="004E7B24" w:rsidRDefault="004E7B24" w:rsidP="002B5169">
      <w:pPr>
        <w:pStyle w:val="BodyText"/>
        <w:ind w:left="965" w:hanging="965"/>
        <w:jc w:val="both"/>
        <w:rPr>
          <w:sz w:val="22"/>
          <w:szCs w:val="22"/>
        </w:rPr>
      </w:pPr>
    </w:p>
    <w:p w14:paraId="3E7DFD64" w14:textId="026EC8E9" w:rsidR="004E7B24" w:rsidRDefault="004E7B24" w:rsidP="002B5169">
      <w:pPr>
        <w:pStyle w:val="BodyText"/>
        <w:ind w:left="965" w:hanging="965"/>
        <w:jc w:val="both"/>
        <w:rPr>
          <w:sz w:val="22"/>
          <w:szCs w:val="22"/>
        </w:rPr>
      </w:pPr>
    </w:p>
    <w:p w14:paraId="6F1E557A" w14:textId="77777777" w:rsidR="004E7B24" w:rsidRPr="00A82412" w:rsidRDefault="004E7B24" w:rsidP="002B5169">
      <w:pPr>
        <w:pStyle w:val="BodyText"/>
        <w:ind w:left="965" w:hanging="965"/>
        <w:jc w:val="both"/>
        <w:rPr>
          <w:sz w:val="22"/>
          <w:szCs w:val="22"/>
        </w:rPr>
      </w:pPr>
    </w:p>
    <w:p w14:paraId="518A68F4" w14:textId="5FA47AA2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lastRenderedPageBreak/>
        <w:t>S</w:t>
      </w:r>
      <w:r w:rsidR="002B5169" w:rsidRPr="00FA0525">
        <w:rPr>
          <w:b w:val="0"/>
          <w:sz w:val="22"/>
          <w:szCs w:val="22"/>
          <w:highlight w:val="yellow"/>
        </w:rPr>
        <w:t>2k.</w:t>
      </w:r>
      <w:r w:rsidR="002B5169" w:rsidRPr="00A82412">
        <w:rPr>
          <w:b w:val="0"/>
          <w:sz w:val="22"/>
          <w:szCs w:val="22"/>
        </w:rPr>
        <w:t xml:space="preserve">  Policy Analisys Matrix of shallot farming on the wetland-lowland of East Lombok district in dry season 2019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843"/>
        <w:gridCol w:w="1701"/>
        <w:gridCol w:w="1771"/>
        <w:gridCol w:w="1771"/>
        <w:gridCol w:w="1703"/>
      </w:tblGrid>
      <w:tr w:rsidR="002B5169" w:rsidRPr="00A82412" w14:paraId="09F5926B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92A77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EE3A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5F40885C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C1394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7ECA8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154EC55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3B0E4529" w14:textId="77777777" w:rsidTr="000F5BE6">
        <w:trPr>
          <w:trHeight w:val="49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ED75B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898A6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4E2E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2C15E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10520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34FA643C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01A00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3F4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160,000,00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15E8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8,823,880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3560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9,812,188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C90CB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41,363,932 </w:t>
            </w:r>
          </w:p>
        </w:tc>
      </w:tr>
      <w:tr w:rsidR="002B5169" w:rsidRPr="00A82412" w14:paraId="1E771224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04E426C5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noWrap/>
            <w:vAlign w:val="bottom"/>
            <w:hideMark/>
          </w:tcPr>
          <w:p w14:paraId="3FB0064B" w14:textId="77777777" w:rsidR="002B5169" w:rsidRPr="00A82412" w:rsidRDefault="002B5169" w:rsidP="000F5BE6">
            <w:pPr>
              <w:jc w:val="right"/>
              <w:rPr>
                <w:bCs/>
                <w:sz w:val="22"/>
                <w:szCs w:val="22"/>
                <w:vertAlign w:val="baseline"/>
              </w:rPr>
            </w:pPr>
            <w:r w:rsidRPr="00A82412">
              <w:rPr>
                <w:bCs/>
                <w:sz w:val="22"/>
                <w:szCs w:val="22"/>
                <w:vertAlign w:val="baseline"/>
              </w:rPr>
              <w:t xml:space="preserve">      320,432,000 </w:t>
            </w:r>
          </w:p>
        </w:tc>
        <w:tc>
          <w:tcPr>
            <w:tcW w:w="1771" w:type="dxa"/>
            <w:vAlign w:val="center"/>
            <w:hideMark/>
          </w:tcPr>
          <w:p w14:paraId="5EEE43F6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76,879,880</w:t>
            </w:r>
          </w:p>
        </w:tc>
        <w:tc>
          <w:tcPr>
            <w:tcW w:w="1771" w:type="dxa"/>
            <w:noWrap/>
            <w:vAlign w:val="bottom"/>
            <w:hideMark/>
          </w:tcPr>
          <w:p w14:paraId="75B2109A" w14:textId="77777777" w:rsidR="002B5169" w:rsidRPr="00A82412" w:rsidRDefault="002B5169" w:rsidP="000F5BE6">
            <w:pPr>
              <w:jc w:val="right"/>
              <w:rPr>
                <w:bCs/>
                <w:sz w:val="22"/>
                <w:szCs w:val="22"/>
                <w:vertAlign w:val="baseline"/>
              </w:rPr>
            </w:pPr>
            <w:r w:rsidRPr="00A82412">
              <w:rPr>
                <w:bCs/>
                <w:sz w:val="22"/>
                <w:szCs w:val="22"/>
                <w:vertAlign w:val="baseline"/>
              </w:rPr>
              <w:t xml:space="preserve">       59,252,185 </w:t>
            </w:r>
          </w:p>
        </w:tc>
        <w:tc>
          <w:tcPr>
            <w:tcW w:w="1703" w:type="dxa"/>
            <w:vAlign w:val="center"/>
            <w:hideMark/>
          </w:tcPr>
          <w:p w14:paraId="4B33D4C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184,299,935 </w:t>
            </w:r>
          </w:p>
        </w:tc>
      </w:tr>
      <w:tr w:rsidR="002B5169" w:rsidRPr="00A82412" w14:paraId="0C35A599" w14:textId="77777777" w:rsidTr="000F5BE6">
        <w:trPr>
          <w:trHeight w:val="33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FB0DD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0FA8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160,432,000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9057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18,056,000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42F1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560,003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FD61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142,936,003) </w:t>
            </w:r>
          </w:p>
        </w:tc>
      </w:tr>
    </w:tbl>
    <w:p w14:paraId="011EA5B1" w14:textId="77777777" w:rsidR="002B5169" w:rsidRPr="00A82412" w:rsidRDefault="002B5169" w:rsidP="002B5169">
      <w:pPr>
        <w:pStyle w:val="BodyText"/>
        <w:jc w:val="both"/>
        <w:rPr>
          <w:sz w:val="22"/>
          <w:szCs w:val="22"/>
        </w:rPr>
      </w:pPr>
    </w:p>
    <w:p w14:paraId="0FC7393E" w14:textId="07155C6A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l.</w:t>
      </w:r>
      <w:r w:rsidR="002B5169" w:rsidRPr="00A82412">
        <w:rPr>
          <w:b w:val="0"/>
          <w:sz w:val="22"/>
          <w:szCs w:val="22"/>
        </w:rPr>
        <w:t xml:space="preserve">  Policy Analisys Matrix of shallot farming on the wetland-lowland of East Lombok district in rainy season 2019/2020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71"/>
        <w:gridCol w:w="1771"/>
        <w:gridCol w:w="1703"/>
      </w:tblGrid>
      <w:tr w:rsidR="002B5169" w:rsidRPr="00A82412" w14:paraId="5ACC296B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BAD01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8EE8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52C33CB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DB8A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2065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58DABE8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34BCE648" w14:textId="77777777" w:rsidTr="000F5BE6">
        <w:trPr>
          <w:trHeight w:val="429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DC8AF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8C11B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5195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A64C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98414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572C33C7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B2B07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8155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sz w:val="22"/>
                <w:szCs w:val="22"/>
                <w:vertAlign w:val="baseline"/>
              </w:rPr>
              <w:t xml:space="preserve">      140,000,00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9943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sz w:val="22"/>
                <w:szCs w:val="22"/>
                <w:vertAlign w:val="baseline"/>
              </w:rPr>
              <w:t xml:space="preserve">        54,366,32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F84AB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3,901,119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577B9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31,732,561 </w:t>
            </w:r>
          </w:p>
        </w:tc>
      </w:tr>
      <w:tr w:rsidR="002B5169" w:rsidRPr="00A82412" w14:paraId="4F1C137B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55CB4BC8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noWrap/>
            <w:vAlign w:val="center"/>
            <w:hideMark/>
          </w:tcPr>
          <w:p w14:paraId="73272679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bCs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bCs/>
                <w:sz w:val="22"/>
                <w:szCs w:val="22"/>
                <w:vertAlign w:val="baseline"/>
              </w:rPr>
              <w:t xml:space="preserve">      200,270,000 </w:t>
            </w:r>
          </w:p>
        </w:tc>
        <w:tc>
          <w:tcPr>
            <w:tcW w:w="1771" w:type="dxa"/>
            <w:vAlign w:val="center"/>
            <w:hideMark/>
          </w:tcPr>
          <w:p w14:paraId="3FFBE29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60,646,070</w:t>
            </w:r>
          </w:p>
        </w:tc>
        <w:tc>
          <w:tcPr>
            <w:tcW w:w="1771" w:type="dxa"/>
            <w:vAlign w:val="center"/>
            <w:hideMark/>
          </w:tcPr>
          <w:p w14:paraId="3D30DE2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3,446,035</w:t>
            </w:r>
          </w:p>
        </w:tc>
        <w:tc>
          <w:tcPr>
            <w:tcW w:w="1703" w:type="dxa"/>
            <w:vAlign w:val="center"/>
            <w:hideMark/>
          </w:tcPr>
          <w:p w14:paraId="16C6439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86,177,895 </w:t>
            </w:r>
          </w:p>
        </w:tc>
      </w:tr>
      <w:tr w:rsidR="002B5169" w:rsidRPr="00A82412" w14:paraId="290126AD" w14:textId="77777777" w:rsidTr="000F5BE6">
        <w:trPr>
          <w:trHeight w:val="28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439CB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9C7A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60,270,000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C761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6,279,750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BDBF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455,084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3BEF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54,445,334) </w:t>
            </w:r>
          </w:p>
        </w:tc>
      </w:tr>
    </w:tbl>
    <w:p w14:paraId="2C358FBE" w14:textId="77777777" w:rsidR="002B5169" w:rsidRPr="00A82412" w:rsidRDefault="002B5169" w:rsidP="002B5169">
      <w:pPr>
        <w:tabs>
          <w:tab w:val="left" w:pos="2319"/>
        </w:tabs>
        <w:rPr>
          <w:sz w:val="22"/>
          <w:szCs w:val="22"/>
        </w:rPr>
      </w:pPr>
    </w:p>
    <w:p w14:paraId="1DD83E26" w14:textId="2D8339C7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bookmarkStart w:id="4" w:name="_Hlk76474192"/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 xml:space="preserve"> 2m</w:t>
      </w:r>
      <w:r w:rsidR="002B5169" w:rsidRPr="00A82412">
        <w:rPr>
          <w:b w:val="0"/>
          <w:sz w:val="22"/>
          <w:szCs w:val="22"/>
        </w:rPr>
        <w:t>.  Policy Analisys Matrix of shallot farming on the dryland-upland of Wonosobo district in dry season 2019.</w:t>
      </w:r>
    </w:p>
    <w:bookmarkEnd w:id="4"/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71"/>
        <w:gridCol w:w="1771"/>
        <w:gridCol w:w="1703"/>
      </w:tblGrid>
      <w:tr w:rsidR="002B5169" w:rsidRPr="00A82412" w14:paraId="5725EEC7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4EE48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5F5A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7F6DFC0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A9C1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41A51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34A27316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45B8BD10" w14:textId="77777777" w:rsidTr="000F5BE6">
        <w:trPr>
          <w:trHeight w:val="43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635B0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68245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0690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A3B30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D6DC3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6A8D5038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39E5E1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C52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156,000,00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350B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54,050,12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A75B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50,267,543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74F6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51,682,337 </w:t>
            </w:r>
          </w:p>
        </w:tc>
      </w:tr>
      <w:tr w:rsidR="002B5169" w:rsidRPr="00A82412" w14:paraId="27B72E57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4A4B6A95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vAlign w:val="center"/>
            <w:hideMark/>
          </w:tcPr>
          <w:p w14:paraId="4A44B8B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242,004,000</w:t>
            </w:r>
          </w:p>
        </w:tc>
        <w:tc>
          <w:tcPr>
            <w:tcW w:w="1771" w:type="dxa"/>
            <w:vAlign w:val="center"/>
            <w:hideMark/>
          </w:tcPr>
          <w:p w14:paraId="496FDFA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61,850,075</w:t>
            </w:r>
          </w:p>
        </w:tc>
        <w:tc>
          <w:tcPr>
            <w:tcW w:w="1771" w:type="dxa"/>
            <w:vAlign w:val="center"/>
            <w:hideMark/>
          </w:tcPr>
          <w:p w14:paraId="63E333C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49,638,860</w:t>
            </w:r>
          </w:p>
        </w:tc>
        <w:tc>
          <w:tcPr>
            <w:tcW w:w="1703" w:type="dxa"/>
            <w:vAlign w:val="center"/>
            <w:hideMark/>
          </w:tcPr>
          <w:p w14:paraId="1E47132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130,515,065</w:t>
            </w:r>
          </w:p>
        </w:tc>
      </w:tr>
      <w:tr w:rsidR="002B5169" w:rsidRPr="00A82412" w14:paraId="338F8D5A" w14:textId="77777777" w:rsidTr="000F5BE6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991A7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5898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86,004,000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A2CC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,799,955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3B5B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628,682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FF46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8,832,727) </w:t>
            </w:r>
          </w:p>
        </w:tc>
      </w:tr>
    </w:tbl>
    <w:p w14:paraId="252E7430" w14:textId="77777777" w:rsidR="002B5169" w:rsidRPr="00A82412" w:rsidRDefault="002B5169" w:rsidP="002B5169">
      <w:pPr>
        <w:rPr>
          <w:sz w:val="22"/>
          <w:szCs w:val="22"/>
        </w:rPr>
      </w:pPr>
    </w:p>
    <w:p w14:paraId="022C1BA6" w14:textId="71685BD8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n.</w:t>
      </w:r>
      <w:r w:rsidR="002B5169" w:rsidRPr="00A82412">
        <w:rPr>
          <w:b w:val="0"/>
          <w:sz w:val="22"/>
          <w:szCs w:val="22"/>
        </w:rPr>
        <w:t xml:space="preserve">  Policy Analisys Matrix of shallot farming on the dryland-upland of Wonosobo district in rainy season 2019/2020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71"/>
        <w:gridCol w:w="1771"/>
        <w:gridCol w:w="1703"/>
      </w:tblGrid>
      <w:tr w:rsidR="002B5169" w:rsidRPr="00A82412" w14:paraId="50CA93DC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D6A58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5B744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5164A1DD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2865C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9408E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57FE45D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451CA4B0" w14:textId="77777777" w:rsidTr="000F5BE6">
        <w:trPr>
          <w:trHeight w:val="471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74CB2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6001C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F1BE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E056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2C2EB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3E54986C" w14:textId="77777777" w:rsidTr="000F5BE6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E6BC64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3AF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120,000,00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12A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52,271,13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C92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53,383,797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B70557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14,345,073 </w:t>
            </w:r>
          </w:p>
        </w:tc>
      </w:tr>
      <w:tr w:rsidR="002B5169" w:rsidRPr="00A82412" w14:paraId="5BA16D7B" w14:textId="77777777" w:rsidTr="000F5BE6">
        <w:trPr>
          <w:trHeight w:val="315"/>
        </w:trPr>
        <w:tc>
          <w:tcPr>
            <w:tcW w:w="1843" w:type="dxa"/>
            <w:vAlign w:val="center"/>
            <w:hideMark/>
          </w:tcPr>
          <w:p w14:paraId="4E683B74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vAlign w:val="center"/>
            <w:hideMark/>
          </w:tcPr>
          <w:p w14:paraId="0FBDB147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161,336,000</w:t>
            </w:r>
          </w:p>
        </w:tc>
        <w:tc>
          <w:tcPr>
            <w:tcW w:w="1771" w:type="dxa"/>
            <w:vAlign w:val="center"/>
            <w:hideMark/>
          </w:tcPr>
          <w:p w14:paraId="7B46A5F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9,742,459</w:t>
            </w:r>
          </w:p>
        </w:tc>
        <w:tc>
          <w:tcPr>
            <w:tcW w:w="1771" w:type="dxa"/>
            <w:vAlign w:val="center"/>
            <w:hideMark/>
          </w:tcPr>
          <w:p w14:paraId="605AD9C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53,024,848</w:t>
            </w:r>
          </w:p>
        </w:tc>
        <w:tc>
          <w:tcPr>
            <w:tcW w:w="1703" w:type="dxa"/>
            <w:vAlign w:val="center"/>
            <w:hideMark/>
          </w:tcPr>
          <w:p w14:paraId="1860FB9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48,568,693</w:t>
            </w:r>
          </w:p>
        </w:tc>
      </w:tr>
      <w:tr w:rsidR="002B5169" w:rsidRPr="00A82412" w14:paraId="74AB8E4C" w14:textId="77777777" w:rsidTr="000F5BE6">
        <w:trPr>
          <w:trHeight w:val="35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1F168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707F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41,336,000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83DE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,471,329)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BBE3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358,949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CB15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34,223,620) </w:t>
            </w:r>
          </w:p>
        </w:tc>
      </w:tr>
    </w:tbl>
    <w:p w14:paraId="747EEEF2" w14:textId="77777777" w:rsidR="002B5169" w:rsidRPr="00A82412" w:rsidRDefault="002B5169" w:rsidP="002B5169">
      <w:pPr>
        <w:rPr>
          <w:sz w:val="22"/>
          <w:szCs w:val="22"/>
        </w:rPr>
      </w:pPr>
    </w:p>
    <w:p w14:paraId="44A1A523" w14:textId="2D95409F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 xml:space="preserve"> 2o</w:t>
      </w:r>
      <w:r w:rsidR="002B5169" w:rsidRPr="00A82412">
        <w:rPr>
          <w:b w:val="0"/>
          <w:sz w:val="22"/>
          <w:szCs w:val="22"/>
        </w:rPr>
        <w:t>.  Policy Analisys Matrix of shallot farming on the dryland-upland of Malang district in dry season 2019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72"/>
        <w:gridCol w:w="1772"/>
        <w:gridCol w:w="1701"/>
      </w:tblGrid>
      <w:tr w:rsidR="002B5169" w:rsidRPr="00A82412" w14:paraId="25DFA1C2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906DC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  <w:bookmarkStart w:id="5" w:name="_Hlk76474565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8E2E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2845FF4E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0142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1D43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786716B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379DDAAD" w14:textId="77777777" w:rsidTr="000F5BE6">
        <w:trPr>
          <w:trHeight w:val="479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D4E58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348A8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721D6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9C930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bookmarkEnd w:id="5"/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803FD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06A4A4D8" w14:textId="77777777" w:rsidTr="000F5BE6">
        <w:trPr>
          <w:trHeight w:val="28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DAE98D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EA3B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173,820,000 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3127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85,013,776 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4E1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36,915,07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3E35D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51,891,153 </w:t>
            </w:r>
          </w:p>
        </w:tc>
      </w:tr>
      <w:tr w:rsidR="002B5169" w:rsidRPr="00A82412" w14:paraId="4B2ECB2E" w14:textId="77777777" w:rsidTr="000F5BE6">
        <w:trPr>
          <w:trHeight w:val="274"/>
        </w:trPr>
        <w:tc>
          <w:tcPr>
            <w:tcW w:w="1843" w:type="dxa"/>
            <w:vAlign w:val="center"/>
            <w:hideMark/>
          </w:tcPr>
          <w:p w14:paraId="7554B23B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noWrap/>
            <w:vAlign w:val="bottom"/>
            <w:hideMark/>
          </w:tcPr>
          <w:p w14:paraId="4D46716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246,924,000 </w:t>
            </w:r>
          </w:p>
        </w:tc>
        <w:tc>
          <w:tcPr>
            <w:tcW w:w="1772" w:type="dxa"/>
            <w:vAlign w:val="center"/>
            <w:hideMark/>
          </w:tcPr>
          <w:p w14:paraId="2278581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110,145,230</w:t>
            </w:r>
          </w:p>
        </w:tc>
        <w:tc>
          <w:tcPr>
            <w:tcW w:w="1772" w:type="dxa"/>
            <w:vAlign w:val="center"/>
            <w:hideMark/>
          </w:tcPr>
          <w:p w14:paraId="7DD8AA5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36,751,474</w:t>
            </w:r>
          </w:p>
        </w:tc>
        <w:tc>
          <w:tcPr>
            <w:tcW w:w="1701" w:type="dxa"/>
            <w:vAlign w:val="center"/>
            <w:hideMark/>
          </w:tcPr>
          <w:p w14:paraId="7C0AF39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100,027,296 </w:t>
            </w:r>
          </w:p>
        </w:tc>
      </w:tr>
      <w:tr w:rsidR="002B5169" w:rsidRPr="00A82412" w14:paraId="4A10595F" w14:textId="77777777" w:rsidTr="000F5BE6">
        <w:trPr>
          <w:trHeight w:val="29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584E4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80F3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73,104,000) 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CC2D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25,131,454) 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C8B3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    163,59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5FBF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48,136,143) </w:t>
            </w:r>
          </w:p>
        </w:tc>
      </w:tr>
    </w:tbl>
    <w:p w14:paraId="70416A26" w14:textId="79C22A6C" w:rsidR="002B5169" w:rsidRDefault="002B5169" w:rsidP="002B5169">
      <w:pPr>
        <w:rPr>
          <w:sz w:val="22"/>
          <w:szCs w:val="22"/>
        </w:rPr>
      </w:pPr>
    </w:p>
    <w:p w14:paraId="28E260CE" w14:textId="0FA88426" w:rsidR="004E7B24" w:rsidRDefault="004E7B24" w:rsidP="002B5169">
      <w:pPr>
        <w:rPr>
          <w:sz w:val="22"/>
          <w:szCs w:val="22"/>
        </w:rPr>
      </w:pPr>
    </w:p>
    <w:p w14:paraId="4EE259F4" w14:textId="5CA1CFAA" w:rsidR="004E7B24" w:rsidRDefault="004E7B24" w:rsidP="002B5169">
      <w:pPr>
        <w:rPr>
          <w:sz w:val="22"/>
          <w:szCs w:val="22"/>
        </w:rPr>
      </w:pPr>
    </w:p>
    <w:p w14:paraId="46A8876C" w14:textId="77777777" w:rsidR="004E7B24" w:rsidRPr="00A82412" w:rsidRDefault="004E7B24" w:rsidP="002B5169">
      <w:pPr>
        <w:rPr>
          <w:sz w:val="22"/>
          <w:szCs w:val="22"/>
        </w:rPr>
      </w:pPr>
    </w:p>
    <w:p w14:paraId="18922F70" w14:textId="2032C58C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lastRenderedPageBreak/>
        <w:t>S</w:t>
      </w:r>
      <w:r w:rsidR="002B5169" w:rsidRPr="00FA0525">
        <w:rPr>
          <w:b w:val="0"/>
          <w:sz w:val="22"/>
          <w:szCs w:val="22"/>
          <w:highlight w:val="yellow"/>
        </w:rPr>
        <w:t>2p.</w:t>
      </w:r>
      <w:r w:rsidR="002B5169" w:rsidRPr="00A82412">
        <w:rPr>
          <w:b w:val="0"/>
          <w:sz w:val="22"/>
          <w:szCs w:val="22"/>
        </w:rPr>
        <w:t xml:space="preserve">  Policy Analisys Matrix of shallot farming on the dryland-upland of Malang district in rainy season 2019/2020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72"/>
        <w:gridCol w:w="1772"/>
        <w:gridCol w:w="1702"/>
      </w:tblGrid>
      <w:tr w:rsidR="002B5169" w:rsidRPr="00A82412" w14:paraId="62685B91" w14:textId="77777777" w:rsidTr="000F5BE6">
        <w:trPr>
          <w:trHeight w:val="315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2AA70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160D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12AD870E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2E13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7504E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364078D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0E13FF31" w14:textId="77777777" w:rsidTr="000F5BE6">
        <w:trPr>
          <w:trHeight w:val="479"/>
        </w:trPr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DC1DC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2FC3F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3E93B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76F4C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5A1FB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6282FDBC" w14:textId="77777777" w:rsidTr="000F5BE6">
        <w:trPr>
          <w:trHeight w:val="312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31A895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354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167,790,000 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25DE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85,013,776 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4BA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22,215,071 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5177E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60,561,153 </w:t>
            </w:r>
          </w:p>
        </w:tc>
      </w:tr>
      <w:tr w:rsidR="002B5169" w:rsidRPr="00A82412" w14:paraId="09A79A4D" w14:textId="77777777" w:rsidTr="000F5BE6">
        <w:trPr>
          <w:trHeight w:val="349"/>
        </w:trPr>
        <w:tc>
          <w:tcPr>
            <w:tcW w:w="1842" w:type="dxa"/>
            <w:vAlign w:val="center"/>
            <w:hideMark/>
          </w:tcPr>
          <w:p w14:paraId="564D01A4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noWrap/>
            <w:vAlign w:val="bottom"/>
            <w:hideMark/>
          </w:tcPr>
          <w:p w14:paraId="6344E37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216,058,500 </w:t>
            </w:r>
          </w:p>
        </w:tc>
        <w:tc>
          <w:tcPr>
            <w:tcW w:w="1772" w:type="dxa"/>
            <w:vAlign w:val="center"/>
            <w:hideMark/>
          </w:tcPr>
          <w:p w14:paraId="64D6515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110,145,230</w:t>
            </w:r>
          </w:p>
        </w:tc>
        <w:tc>
          <w:tcPr>
            <w:tcW w:w="1772" w:type="dxa"/>
            <w:vAlign w:val="center"/>
            <w:hideMark/>
          </w:tcPr>
          <w:p w14:paraId="0CFBA15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21,992,304</w:t>
            </w:r>
          </w:p>
        </w:tc>
        <w:tc>
          <w:tcPr>
            <w:tcW w:w="1702" w:type="dxa"/>
            <w:vAlign w:val="center"/>
            <w:hideMark/>
          </w:tcPr>
          <w:p w14:paraId="2C6A6B6A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83,920,966 </w:t>
            </w:r>
          </w:p>
        </w:tc>
      </w:tr>
      <w:tr w:rsidR="002B5169" w:rsidRPr="00A82412" w14:paraId="34D611B8" w14:textId="77777777" w:rsidTr="000F5BE6">
        <w:trPr>
          <w:trHeight w:val="374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738D0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B704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48,268,500) 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F699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25,131,454) 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20A1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222,767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8E3C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(23,359,813) </w:t>
            </w:r>
          </w:p>
        </w:tc>
      </w:tr>
    </w:tbl>
    <w:p w14:paraId="137298F0" w14:textId="77777777" w:rsidR="002B5169" w:rsidRPr="00A82412" w:rsidRDefault="002B5169" w:rsidP="002B5169">
      <w:pPr>
        <w:tabs>
          <w:tab w:val="left" w:pos="2319"/>
        </w:tabs>
        <w:rPr>
          <w:sz w:val="22"/>
          <w:szCs w:val="22"/>
        </w:rPr>
      </w:pPr>
    </w:p>
    <w:p w14:paraId="2E61E18A" w14:textId="3651E294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q.</w:t>
      </w:r>
      <w:r w:rsidR="002B5169" w:rsidRPr="00A82412">
        <w:rPr>
          <w:b w:val="0"/>
          <w:sz w:val="22"/>
          <w:szCs w:val="22"/>
        </w:rPr>
        <w:t xml:space="preserve">  Policy Analisys Matrix of shallot farming on the dryland-upland of Solok district in dry season 2019.</w:t>
      </w:r>
    </w:p>
    <w:tbl>
      <w:tblPr>
        <w:tblW w:w="8805" w:type="dxa"/>
        <w:tblLayout w:type="fixed"/>
        <w:tblLook w:val="04A0" w:firstRow="1" w:lastRow="0" w:firstColumn="1" w:lastColumn="0" w:noHBand="0" w:noVBand="1"/>
      </w:tblPr>
      <w:tblGrid>
        <w:gridCol w:w="1841"/>
        <w:gridCol w:w="1699"/>
        <w:gridCol w:w="1770"/>
        <w:gridCol w:w="1770"/>
        <w:gridCol w:w="1725"/>
      </w:tblGrid>
      <w:tr w:rsidR="002B5169" w:rsidRPr="00A82412" w14:paraId="168D1873" w14:textId="77777777" w:rsidTr="000F5BE6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6475E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CD1FD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4FD0C607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9E2C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D6C72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348612D4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03D493CF" w14:textId="77777777" w:rsidTr="000F5BE6">
        <w:trPr>
          <w:trHeight w:val="50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FA78E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BB9C5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28379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A88AE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A5F3D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66C1C7C1" w14:textId="77777777" w:rsidTr="000F5BE6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372E37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F4A86F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sz w:val="22"/>
                <w:szCs w:val="22"/>
                <w:vertAlign w:val="baseline"/>
              </w:rPr>
              <w:t xml:space="preserve">       143,000,00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E637E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sz w:val="22"/>
                <w:szCs w:val="22"/>
                <w:vertAlign w:val="baseline"/>
              </w:rPr>
              <w:t xml:space="preserve">         55,992,77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6BC950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4717664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6FBA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39,830,587 </w:t>
            </w:r>
          </w:p>
        </w:tc>
      </w:tr>
      <w:tr w:rsidR="002B5169" w:rsidRPr="00A82412" w14:paraId="7822E7BF" w14:textId="77777777" w:rsidTr="000F5BE6">
        <w:trPr>
          <w:trHeight w:val="285"/>
        </w:trPr>
        <w:tc>
          <w:tcPr>
            <w:tcW w:w="1843" w:type="dxa"/>
            <w:vAlign w:val="center"/>
            <w:hideMark/>
          </w:tcPr>
          <w:p w14:paraId="331921E3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14:paraId="6635D515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sz w:val="22"/>
                <w:szCs w:val="22"/>
                <w:vertAlign w:val="baseline"/>
              </w:rPr>
              <w:t xml:space="preserve">       220,847,000 </w:t>
            </w:r>
          </w:p>
        </w:tc>
        <w:tc>
          <w:tcPr>
            <w:tcW w:w="1771" w:type="dxa"/>
            <w:noWrap/>
            <w:vAlign w:val="center"/>
            <w:hideMark/>
          </w:tcPr>
          <w:p w14:paraId="3A3C7BBE" w14:textId="77777777" w:rsidR="002B5169" w:rsidRPr="00A82412" w:rsidRDefault="002B5169" w:rsidP="000F5BE6">
            <w:pPr>
              <w:jc w:val="right"/>
              <w:rPr>
                <w:rFonts w:ascii="Calibri" w:hAnsi="Calibri" w:cs="Calibri"/>
                <w:sz w:val="22"/>
                <w:szCs w:val="22"/>
                <w:vertAlign w:val="baseline"/>
              </w:rPr>
            </w:pPr>
            <w:r w:rsidRPr="00A82412">
              <w:rPr>
                <w:rFonts w:ascii="Calibri" w:hAnsi="Calibri" w:cs="Calibri"/>
                <w:sz w:val="22"/>
                <w:szCs w:val="22"/>
                <w:vertAlign w:val="baseline"/>
              </w:rPr>
              <w:t xml:space="preserve">         69,029,970 </w:t>
            </w:r>
          </w:p>
        </w:tc>
        <w:tc>
          <w:tcPr>
            <w:tcW w:w="1771" w:type="dxa"/>
            <w:vAlign w:val="center"/>
            <w:hideMark/>
          </w:tcPr>
          <w:p w14:paraId="3D63FE3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46901292</w:t>
            </w:r>
          </w:p>
        </w:tc>
        <w:tc>
          <w:tcPr>
            <w:tcW w:w="1726" w:type="dxa"/>
            <w:vAlign w:val="center"/>
            <w:hideMark/>
          </w:tcPr>
          <w:p w14:paraId="401B734B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104,915,738 </w:t>
            </w:r>
          </w:p>
        </w:tc>
      </w:tr>
      <w:tr w:rsidR="002B5169" w:rsidRPr="00A82412" w14:paraId="347C93E4" w14:textId="77777777" w:rsidTr="000F5BE6">
        <w:trPr>
          <w:trHeight w:val="33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192FA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0861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(77,847,000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60C22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(13,037,200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C4905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275,351 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A2866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(65,085,151)</w:t>
            </w:r>
          </w:p>
        </w:tc>
      </w:tr>
    </w:tbl>
    <w:p w14:paraId="2A426C91" w14:textId="77777777" w:rsidR="002B5169" w:rsidRPr="00A82412" w:rsidRDefault="002B5169" w:rsidP="002B5169">
      <w:pPr>
        <w:rPr>
          <w:sz w:val="22"/>
          <w:szCs w:val="22"/>
        </w:rPr>
      </w:pPr>
    </w:p>
    <w:p w14:paraId="514BCF3E" w14:textId="5DD059BC" w:rsidR="002B5169" w:rsidRPr="00A82412" w:rsidRDefault="004E7B24" w:rsidP="002B5169">
      <w:pPr>
        <w:pStyle w:val="BodyText"/>
        <w:jc w:val="both"/>
        <w:rPr>
          <w:b w:val="0"/>
          <w:sz w:val="22"/>
          <w:szCs w:val="22"/>
        </w:rPr>
      </w:pPr>
      <w:r>
        <w:rPr>
          <w:b w:val="0"/>
          <w:sz w:val="22"/>
          <w:szCs w:val="22"/>
          <w:highlight w:val="yellow"/>
        </w:rPr>
        <w:t>S</w:t>
      </w:r>
      <w:r w:rsidR="002B5169" w:rsidRPr="00FA0525">
        <w:rPr>
          <w:b w:val="0"/>
          <w:sz w:val="22"/>
          <w:szCs w:val="22"/>
          <w:highlight w:val="yellow"/>
        </w:rPr>
        <w:t>2r.</w:t>
      </w:r>
      <w:r w:rsidR="002B5169" w:rsidRPr="00A82412">
        <w:rPr>
          <w:b w:val="0"/>
          <w:sz w:val="22"/>
          <w:szCs w:val="22"/>
        </w:rPr>
        <w:t xml:space="preserve">  Policy Analysis Matrix of shallot farming on the dryland-upland of Solok district in rainy season 2019/2020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771"/>
        <w:gridCol w:w="1771"/>
        <w:gridCol w:w="1703"/>
      </w:tblGrid>
      <w:tr w:rsidR="002B5169" w:rsidRPr="00A82412" w14:paraId="460942A2" w14:textId="77777777" w:rsidTr="000F5BE6">
        <w:trPr>
          <w:trHeight w:val="24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A4BD2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BB05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Revenues </w:t>
            </w:r>
          </w:p>
          <w:p w14:paraId="7C4A1ABA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05944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Costs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D5DBF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ofits</w:t>
            </w:r>
          </w:p>
          <w:p w14:paraId="7C222C45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(IDR)</w:t>
            </w:r>
          </w:p>
        </w:tc>
      </w:tr>
      <w:tr w:rsidR="002B5169" w:rsidRPr="00A82412" w14:paraId="61AA9A57" w14:textId="77777777" w:rsidTr="000F5BE6">
        <w:trPr>
          <w:trHeight w:val="48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E2C85" w14:textId="77777777" w:rsidR="002B5169" w:rsidRPr="00A82412" w:rsidRDefault="002B5169" w:rsidP="000F5BE6">
            <w:pPr>
              <w:rPr>
                <w:b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EEB32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1A0D2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Tradable inputs (IDR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39951" w14:textId="77777777" w:rsidR="002B5169" w:rsidRPr="00A82412" w:rsidRDefault="002B5169" w:rsidP="000F5BE6">
            <w:pPr>
              <w:jc w:val="center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Domestic factors (IDR)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D8A2C" w14:textId="77777777" w:rsidR="002B5169" w:rsidRPr="00A82412" w:rsidRDefault="002B5169" w:rsidP="000F5BE6">
            <w:pPr>
              <w:rPr>
                <w:sz w:val="22"/>
                <w:szCs w:val="22"/>
                <w:vertAlign w:val="baseline"/>
              </w:rPr>
            </w:pPr>
          </w:p>
        </w:tc>
      </w:tr>
      <w:tr w:rsidR="002B5169" w:rsidRPr="00A82412" w14:paraId="1243354B" w14:textId="77777777" w:rsidTr="000F5BE6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FEC12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Private pri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406107" w14:textId="77777777" w:rsidR="002B5169" w:rsidRPr="00A82412" w:rsidRDefault="002B5169" w:rsidP="000F5BE6">
            <w:pPr>
              <w:jc w:val="right"/>
              <w:rPr>
                <w:bCs/>
                <w:sz w:val="22"/>
                <w:szCs w:val="22"/>
                <w:vertAlign w:val="baseline"/>
              </w:rPr>
            </w:pPr>
            <w:r w:rsidRPr="00A82412">
              <w:rPr>
                <w:bCs/>
                <w:sz w:val="22"/>
                <w:szCs w:val="22"/>
                <w:vertAlign w:val="baseline"/>
              </w:rPr>
              <w:t xml:space="preserve">       134,685,00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385C" w14:textId="77777777" w:rsidR="002B5169" w:rsidRPr="00A82412" w:rsidRDefault="002B5169" w:rsidP="000F5BE6">
            <w:pPr>
              <w:jc w:val="right"/>
              <w:rPr>
                <w:bCs/>
                <w:sz w:val="22"/>
                <w:szCs w:val="22"/>
                <w:vertAlign w:val="baseline"/>
              </w:rPr>
            </w:pPr>
            <w:r w:rsidRPr="00A82412">
              <w:rPr>
                <w:bCs/>
                <w:sz w:val="22"/>
                <w:szCs w:val="22"/>
                <w:vertAlign w:val="baseline"/>
              </w:rPr>
              <w:t xml:space="preserve">         53,822,770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9A140F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49784164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08035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31,078,066 </w:t>
            </w:r>
          </w:p>
        </w:tc>
      </w:tr>
      <w:tr w:rsidR="002B5169" w:rsidRPr="00A82412" w14:paraId="4A90DA88" w14:textId="77777777" w:rsidTr="000F5BE6">
        <w:trPr>
          <w:trHeight w:val="285"/>
        </w:trPr>
        <w:tc>
          <w:tcPr>
            <w:tcW w:w="1843" w:type="dxa"/>
            <w:vAlign w:val="center"/>
            <w:hideMark/>
          </w:tcPr>
          <w:p w14:paraId="37602F06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Social prices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14:paraId="7FF8DC88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180,271,383 </w:t>
            </w:r>
          </w:p>
        </w:tc>
        <w:tc>
          <w:tcPr>
            <w:tcW w:w="1771" w:type="dxa"/>
            <w:noWrap/>
            <w:vAlign w:val="center"/>
            <w:hideMark/>
          </w:tcPr>
          <w:p w14:paraId="09314811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66,938,170 </w:t>
            </w:r>
          </w:p>
        </w:tc>
        <w:tc>
          <w:tcPr>
            <w:tcW w:w="1771" w:type="dxa"/>
            <w:vAlign w:val="center"/>
            <w:hideMark/>
          </w:tcPr>
          <w:p w14:paraId="42A674F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>49507949</w:t>
            </w:r>
          </w:p>
        </w:tc>
        <w:tc>
          <w:tcPr>
            <w:tcW w:w="1703" w:type="dxa"/>
            <w:vAlign w:val="center"/>
            <w:hideMark/>
          </w:tcPr>
          <w:p w14:paraId="06E2EC53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63,825,264 </w:t>
            </w:r>
          </w:p>
        </w:tc>
      </w:tr>
      <w:tr w:rsidR="002B5169" w:rsidRPr="00A82412" w14:paraId="72D08455" w14:textId="77777777" w:rsidTr="000F5BE6">
        <w:trPr>
          <w:trHeight w:val="27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C7DF5" w14:textId="77777777" w:rsidR="002B5169" w:rsidRPr="00A82412" w:rsidRDefault="002B5169" w:rsidP="000F5BE6">
            <w:pPr>
              <w:jc w:val="both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Diverg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8DEB9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(45,586,38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513F4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(13,115,400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B730C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     276,215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9737D" w14:textId="77777777" w:rsidR="002B5169" w:rsidRPr="00A82412" w:rsidRDefault="002B5169" w:rsidP="000F5BE6">
            <w:pPr>
              <w:jc w:val="right"/>
              <w:rPr>
                <w:sz w:val="22"/>
                <w:szCs w:val="22"/>
                <w:vertAlign w:val="baseline"/>
              </w:rPr>
            </w:pPr>
            <w:r w:rsidRPr="00A82412">
              <w:rPr>
                <w:sz w:val="22"/>
                <w:szCs w:val="22"/>
                <w:vertAlign w:val="baseline"/>
              </w:rPr>
              <w:t xml:space="preserve">    (32,747,198)</w:t>
            </w:r>
          </w:p>
        </w:tc>
      </w:tr>
    </w:tbl>
    <w:p w14:paraId="656C842F" w14:textId="77777777" w:rsidR="00FA3F53" w:rsidRDefault="00FA3F53"/>
    <w:sectPr w:rsidR="00FA3F53" w:rsidSect="003F7D1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1EF6A" w14:textId="77777777" w:rsidR="005A0E20" w:rsidRDefault="005A0E20" w:rsidP="002B5169">
      <w:r>
        <w:separator/>
      </w:r>
    </w:p>
  </w:endnote>
  <w:endnote w:type="continuationSeparator" w:id="0">
    <w:p w14:paraId="4171FDEC" w14:textId="77777777" w:rsidR="005A0E20" w:rsidRDefault="005A0E20" w:rsidP="002B5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16202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A1671A" w14:textId="178D47BF" w:rsidR="002B5169" w:rsidRDefault="002B5169" w:rsidP="001D0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3530E3" w14:textId="77777777" w:rsidR="002B5169" w:rsidRDefault="002B5169" w:rsidP="002B51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0126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2A0491" w14:textId="3814E428" w:rsidR="002B5169" w:rsidRPr="004E7B24" w:rsidRDefault="002B5169" w:rsidP="001D06B8">
        <w:pPr>
          <w:pStyle w:val="Footer"/>
          <w:framePr w:wrap="none" w:vAnchor="text" w:hAnchor="margin" w:xAlign="right" w:y="1"/>
          <w:rPr>
            <w:rStyle w:val="PageNumber"/>
          </w:rPr>
        </w:pPr>
        <w:r w:rsidRPr="004E7B24">
          <w:rPr>
            <w:rStyle w:val="PageNumber"/>
          </w:rPr>
          <w:fldChar w:fldCharType="begin"/>
        </w:r>
        <w:r w:rsidRPr="004E7B24">
          <w:rPr>
            <w:rStyle w:val="PageNumber"/>
          </w:rPr>
          <w:instrText xml:space="preserve"> PAGE </w:instrText>
        </w:r>
        <w:r w:rsidRPr="004E7B24">
          <w:rPr>
            <w:rStyle w:val="PageNumber"/>
          </w:rPr>
          <w:fldChar w:fldCharType="separate"/>
        </w:r>
        <w:r w:rsidRPr="004E7B24">
          <w:rPr>
            <w:rStyle w:val="PageNumber"/>
            <w:noProof/>
          </w:rPr>
          <w:t>1</w:t>
        </w:r>
        <w:r w:rsidRPr="004E7B24">
          <w:rPr>
            <w:rStyle w:val="PageNumber"/>
          </w:rPr>
          <w:fldChar w:fldCharType="end"/>
        </w:r>
      </w:p>
    </w:sdtContent>
  </w:sdt>
  <w:p w14:paraId="11FADE2C" w14:textId="77777777" w:rsidR="002B5169" w:rsidRDefault="002B5169" w:rsidP="002B51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CF843" w14:textId="77777777" w:rsidR="005A0E20" w:rsidRDefault="005A0E20" w:rsidP="002B5169">
      <w:r>
        <w:separator/>
      </w:r>
    </w:p>
  </w:footnote>
  <w:footnote w:type="continuationSeparator" w:id="0">
    <w:p w14:paraId="38A63F1D" w14:textId="77777777" w:rsidR="005A0E20" w:rsidRDefault="005A0E20" w:rsidP="002B5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69"/>
    <w:rsid w:val="001E56CF"/>
    <w:rsid w:val="002B5169"/>
    <w:rsid w:val="003F7D1A"/>
    <w:rsid w:val="004E7B24"/>
    <w:rsid w:val="005A0E20"/>
    <w:rsid w:val="007E2C42"/>
    <w:rsid w:val="00DB1F8E"/>
    <w:rsid w:val="00DF17C7"/>
    <w:rsid w:val="00FA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560F2"/>
  <w15:chartTrackingRefBased/>
  <w15:docId w15:val="{DD3281CC-ACB9-0C4D-986E-EE2A6E0D1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169"/>
    <w:rPr>
      <w:rFonts w:ascii="Times New Roman" w:eastAsia="Times New Roman" w:hAnsi="Times New Roman" w:cs="Times New Roman"/>
      <w:vertAlign w:val="superscript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B5169"/>
    <w:pPr>
      <w:jc w:val="center"/>
    </w:pPr>
    <w:rPr>
      <w:b/>
      <w:sz w:val="28"/>
      <w:szCs w:val="20"/>
      <w:vertAlign w:val="baseline"/>
    </w:rPr>
  </w:style>
  <w:style w:type="character" w:customStyle="1" w:styleId="BodyTextChar">
    <w:name w:val="Body Text Char"/>
    <w:basedOn w:val="DefaultParagraphFont"/>
    <w:link w:val="BodyText"/>
    <w:rsid w:val="002B5169"/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51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169"/>
    <w:rPr>
      <w:rFonts w:ascii="Times New Roman" w:eastAsia="Times New Roman" w:hAnsi="Times New Roman" w:cs="Times New Roman"/>
      <w:vertAlign w:val="superscript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B5169"/>
  </w:style>
  <w:style w:type="paragraph" w:styleId="Header">
    <w:name w:val="header"/>
    <w:basedOn w:val="Normal"/>
    <w:link w:val="HeaderChar"/>
    <w:uiPriority w:val="99"/>
    <w:unhideWhenUsed/>
    <w:rsid w:val="004E7B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7B24"/>
    <w:rPr>
      <w:rFonts w:ascii="Times New Roman" w:eastAsia="Times New Roman" w:hAnsi="Times New Roman" w:cs="Times New Roman"/>
      <w:vertAlign w:val="superscrip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66</Words>
  <Characters>6648</Characters>
  <Application>Microsoft Office Word</Application>
  <DocSecurity>0</DocSecurity>
  <Lines>55</Lines>
  <Paragraphs>15</Paragraphs>
  <ScaleCrop>false</ScaleCrop>
  <Company/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5</cp:lastModifiedBy>
  <cp:revision>4</cp:revision>
  <dcterms:created xsi:type="dcterms:W3CDTF">2021-07-23T22:21:00Z</dcterms:created>
  <dcterms:modified xsi:type="dcterms:W3CDTF">2021-08-26T16:35:00Z</dcterms:modified>
</cp:coreProperties>
</file>